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C68CA" w14:textId="52CB70BD" w:rsidR="006C7ED5" w:rsidRPr="00DD5867" w:rsidRDefault="006C7ED5" w:rsidP="006C7ED5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DD5867">
        <w:rPr>
          <w:rFonts w:ascii="Times New Roman" w:hAnsi="Times New Roman"/>
          <w:b/>
          <w:color w:val="000000"/>
          <w:sz w:val="24"/>
          <w:szCs w:val="24"/>
        </w:rPr>
        <w:t xml:space="preserve">S1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Table. </w:t>
      </w:r>
      <w:r w:rsidRPr="00DD5867">
        <w:rPr>
          <w:rFonts w:ascii="Times New Roman" w:hAnsi="Times New Roman"/>
          <w:b/>
          <w:color w:val="000000"/>
          <w:sz w:val="24"/>
          <w:szCs w:val="24"/>
        </w:rPr>
        <w:t>Distribution characteristics of users by cluster.</w:t>
      </w:r>
    </w:p>
    <w:tbl>
      <w:tblPr>
        <w:tblStyle w:val="a5"/>
        <w:tblW w:w="9039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2426"/>
        <w:gridCol w:w="992"/>
        <w:gridCol w:w="1024"/>
        <w:gridCol w:w="992"/>
        <w:gridCol w:w="1024"/>
      </w:tblGrid>
      <w:tr w:rsidR="006C7ED5" w:rsidRPr="00DD5867" w14:paraId="615D052B" w14:textId="77777777" w:rsidTr="006C7ED5">
        <w:trPr>
          <w:trHeight w:val="357"/>
        </w:trPr>
        <w:tc>
          <w:tcPr>
            <w:tcW w:w="5007" w:type="dxa"/>
            <w:gridSpan w:val="2"/>
            <w:vMerge w:val="restart"/>
            <w:tcBorders>
              <w:top w:val="single" w:sz="12" w:space="0" w:color="auto"/>
            </w:tcBorders>
          </w:tcPr>
          <w:p w14:paraId="4B7CC2CE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Divis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C4A463C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luster 1 (n = 76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87526C5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luster 2 (n = 54)</w:t>
            </w:r>
          </w:p>
        </w:tc>
      </w:tr>
      <w:tr w:rsidR="006C7ED5" w:rsidRPr="00DD5867" w14:paraId="2B51E476" w14:textId="77777777" w:rsidTr="006C7ED5">
        <w:trPr>
          <w:trHeight w:val="357"/>
        </w:trPr>
        <w:tc>
          <w:tcPr>
            <w:tcW w:w="5007" w:type="dxa"/>
            <w:gridSpan w:val="2"/>
            <w:vMerge/>
            <w:tcBorders>
              <w:bottom w:val="single" w:sz="12" w:space="0" w:color="auto"/>
            </w:tcBorders>
          </w:tcPr>
          <w:p w14:paraId="489C25E7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2966DC3F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6A1C21BE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4477374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</w:tcPr>
          <w:p w14:paraId="54250587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Ratio (%)</w:t>
            </w:r>
          </w:p>
        </w:tc>
      </w:tr>
      <w:tr w:rsidR="006C7ED5" w:rsidRPr="00DD5867" w14:paraId="283D73ED" w14:textId="77777777" w:rsidTr="006C7ED5">
        <w:trPr>
          <w:trHeight w:val="357"/>
        </w:trPr>
        <w:tc>
          <w:tcPr>
            <w:tcW w:w="2581" w:type="dxa"/>
            <w:vMerge w:val="restart"/>
            <w:tcBorders>
              <w:top w:val="single" w:sz="12" w:space="0" w:color="auto"/>
            </w:tcBorders>
          </w:tcPr>
          <w:p w14:paraId="7FB6433A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3E0966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CFB554F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ADEF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63.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919BF1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3887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79.6</w:t>
            </w:r>
          </w:p>
        </w:tc>
      </w:tr>
      <w:tr w:rsidR="006C7ED5" w:rsidRPr="00DD5867" w14:paraId="54EDF91F" w14:textId="77777777" w:rsidTr="006C7ED5">
        <w:trPr>
          <w:trHeight w:val="357"/>
        </w:trPr>
        <w:tc>
          <w:tcPr>
            <w:tcW w:w="2581" w:type="dxa"/>
            <w:vMerge/>
          </w:tcPr>
          <w:p w14:paraId="58951F9E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EAC60A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28BC5F13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360A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36.8</w:t>
            </w:r>
          </w:p>
        </w:tc>
        <w:tc>
          <w:tcPr>
            <w:tcW w:w="0" w:type="auto"/>
          </w:tcPr>
          <w:p w14:paraId="335E0B2E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AC9E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20.4</w:t>
            </w:r>
          </w:p>
        </w:tc>
      </w:tr>
      <w:tr w:rsidR="006C7ED5" w:rsidRPr="00DD5867" w14:paraId="12B4F3AA" w14:textId="77777777" w:rsidTr="006C7ED5">
        <w:trPr>
          <w:trHeight w:val="370"/>
        </w:trPr>
        <w:tc>
          <w:tcPr>
            <w:tcW w:w="2581" w:type="dxa"/>
            <w:vMerge w:val="restart"/>
          </w:tcPr>
          <w:p w14:paraId="487AFE4A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17A4988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20-29</w:t>
            </w:r>
          </w:p>
        </w:tc>
        <w:tc>
          <w:tcPr>
            <w:tcW w:w="0" w:type="auto"/>
          </w:tcPr>
          <w:p w14:paraId="3B63A86B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EBAE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A9E781C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946D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1.9</w:t>
            </w:r>
          </w:p>
        </w:tc>
      </w:tr>
      <w:tr w:rsidR="006C7ED5" w:rsidRPr="00DD5867" w14:paraId="44D44851" w14:textId="77777777" w:rsidTr="006C7ED5">
        <w:trPr>
          <w:trHeight w:val="357"/>
        </w:trPr>
        <w:tc>
          <w:tcPr>
            <w:tcW w:w="2581" w:type="dxa"/>
            <w:vMerge/>
          </w:tcPr>
          <w:p w14:paraId="42F480F9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49D7C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0" w:type="auto"/>
          </w:tcPr>
          <w:p w14:paraId="011A6D66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A33D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</w:tcPr>
          <w:p w14:paraId="50FA5C69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1A43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25.9</w:t>
            </w:r>
          </w:p>
        </w:tc>
      </w:tr>
      <w:tr w:rsidR="006C7ED5" w:rsidRPr="00DD5867" w14:paraId="3C9F7A68" w14:textId="77777777" w:rsidTr="006C7ED5">
        <w:trPr>
          <w:trHeight w:val="357"/>
        </w:trPr>
        <w:tc>
          <w:tcPr>
            <w:tcW w:w="2581" w:type="dxa"/>
            <w:vMerge/>
          </w:tcPr>
          <w:p w14:paraId="1EE72C4F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9BA738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0" w:type="auto"/>
          </w:tcPr>
          <w:p w14:paraId="5F6AE4FC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88FE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0" w:type="auto"/>
          </w:tcPr>
          <w:p w14:paraId="74972BE5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F629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31.5</w:t>
            </w:r>
          </w:p>
        </w:tc>
      </w:tr>
      <w:tr w:rsidR="006C7ED5" w:rsidRPr="00DD5867" w14:paraId="16E04A61" w14:textId="77777777" w:rsidTr="006C7ED5">
        <w:trPr>
          <w:trHeight w:val="357"/>
        </w:trPr>
        <w:tc>
          <w:tcPr>
            <w:tcW w:w="2581" w:type="dxa"/>
            <w:vMerge/>
          </w:tcPr>
          <w:p w14:paraId="4D27B6C1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9AF531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0" w:type="auto"/>
          </w:tcPr>
          <w:p w14:paraId="5EBCFB91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CE4F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</w:tcPr>
          <w:p w14:paraId="46F65E00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13C4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31.4</w:t>
            </w:r>
          </w:p>
        </w:tc>
      </w:tr>
      <w:tr w:rsidR="006C7ED5" w:rsidRPr="00DD5867" w14:paraId="564ED903" w14:textId="77777777" w:rsidTr="006C7ED5">
        <w:trPr>
          <w:trHeight w:val="357"/>
        </w:trPr>
        <w:tc>
          <w:tcPr>
            <w:tcW w:w="2581" w:type="dxa"/>
            <w:vMerge/>
          </w:tcPr>
          <w:p w14:paraId="35922E9A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288BC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Over 60</w:t>
            </w:r>
          </w:p>
        </w:tc>
        <w:tc>
          <w:tcPr>
            <w:tcW w:w="0" w:type="auto"/>
          </w:tcPr>
          <w:p w14:paraId="16147662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382A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</w:tcPr>
          <w:p w14:paraId="7E8D5D53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3097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9.3</w:t>
            </w:r>
          </w:p>
        </w:tc>
      </w:tr>
      <w:tr w:rsidR="006C7ED5" w:rsidRPr="00DD5867" w14:paraId="5FA95C0B" w14:textId="77777777" w:rsidTr="006C7ED5">
        <w:trPr>
          <w:trHeight w:val="357"/>
        </w:trPr>
        <w:tc>
          <w:tcPr>
            <w:tcW w:w="2581" w:type="dxa"/>
            <w:vMerge w:val="restart"/>
          </w:tcPr>
          <w:p w14:paraId="29E81EDC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Institution type</w:t>
            </w:r>
          </w:p>
        </w:tc>
        <w:tc>
          <w:tcPr>
            <w:tcW w:w="0" w:type="auto"/>
          </w:tcPr>
          <w:p w14:paraId="48F49E6F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0" w:type="auto"/>
          </w:tcPr>
          <w:p w14:paraId="6B6EF139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FCF0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</w:tcPr>
          <w:p w14:paraId="317C45F3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4F0D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31.5</w:t>
            </w:r>
          </w:p>
        </w:tc>
      </w:tr>
      <w:tr w:rsidR="006C7ED5" w:rsidRPr="00DD5867" w14:paraId="64CFBE09" w14:textId="77777777" w:rsidTr="006C7ED5">
        <w:trPr>
          <w:trHeight w:val="357"/>
        </w:trPr>
        <w:tc>
          <w:tcPr>
            <w:tcW w:w="2581" w:type="dxa"/>
            <w:vMerge/>
          </w:tcPr>
          <w:p w14:paraId="7F3D0648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26F4C3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Firm</w:t>
            </w:r>
          </w:p>
        </w:tc>
        <w:tc>
          <w:tcPr>
            <w:tcW w:w="0" w:type="auto"/>
          </w:tcPr>
          <w:p w14:paraId="6888B960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7E3A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0" w:type="auto"/>
          </w:tcPr>
          <w:p w14:paraId="0BC3558F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044C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16.7</w:t>
            </w:r>
          </w:p>
        </w:tc>
      </w:tr>
      <w:tr w:rsidR="006C7ED5" w:rsidRPr="00DD5867" w14:paraId="1D85B3EC" w14:textId="77777777" w:rsidTr="006C7ED5">
        <w:trPr>
          <w:trHeight w:val="357"/>
        </w:trPr>
        <w:tc>
          <w:tcPr>
            <w:tcW w:w="2581" w:type="dxa"/>
            <w:vMerge/>
            <w:tcBorders>
              <w:bottom w:val="nil"/>
            </w:tcBorders>
          </w:tcPr>
          <w:p w14:paraId="10BA44BA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EB44CC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Research Institute</w:t>
            </w:r>
          </w:p>
        </w:tc>
        <w:tc>
          <w:tcPr>
            <w:tcW w:w="0" w:type="auto"/>
            <w:tcBorders>
              <w:bottom w:val="nil"/>
            </w:tcBorders>
          </w:tcPr>
          <w:p w14:paraId="60BB2CE9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C894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44.7</w:t>
            </w:r>
          </w:p>
        </w:tc>
        <w:tc>
          <w:tcPr>
            <w:tcW w:w="0" w:type="auto"/>
            <w:tcBorders>
              <w:bottom w:val="nil"/>
            </w:tcBorders>
          </w:tcPr>
          <w:p w14:paraId="0A3998C1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E66C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51.8</w:t>
            </w:r>
          </w:p>
        </w:tc>
      </w:tr>
      <w:tr w:rsidR="006C7ED5" w:rsidRPr="00DD5867" w14:paraId="76977E5B" w14:textId="77777777" w:rsidTr="006C7ED5">
        <w:trPr>
          <w:trHeight w:val="370"/>
        </w:trPr>
        <w:tc>
          <w:tcPr>
            <w:tcW w:w="2581" w:type="dxa"/>
            <w:vMerge w:val="restart"/>
            <w:tcBorders>
              <w:top w:val="nil"/>
              <w:bottom w:val="nil"/>
            </w:tcBorders>
          </w:tcPr>
          <w:p w14:paraId="2D5433C9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Main use of chemical compoun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371B3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For R&amp;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DA50A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2F46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7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F6493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3491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81.5</w:t>
            </w:r>
          </w:p>
        </w:tc>
      </w:tr>
      <w:tr w:rsidR="006C7ED5" w:rsidRPr="00DD5867" w14:paraId="17547C3D" w14:textId="77777777" w:rsidTr="006C7ED5">
        <w:trPr>
          <w:trHeight w:val="357"/>
        </w:trPr>
        <w:tc>
          <w:tcPr>
            <w:tcW w:w="2581" w:type="dxa"/>
            <w:vMerge/>
            <w:tcBorders>
              <w:top w:val="nil"/>
              <w:bottom w:val="nil"/>
            </w:tcBorders>
          </w:tcPr>
          <w:p w14:paraId="2CD7678A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BE3FC" w14:textId="77777777" w:rsidR="006C7ED5" w:rsidRPr="00DD5867" w:rsidRDefault="006C7ED5" w:rsidP="00E05E12">
            <w:pPr>
              <w:spacing w:before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For commercial 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562600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6D3F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7D9E9" w14:textId="77777777" w:rsidR="006C7ED5" w:rsidRPr="00DD5867" w:rsidRDefault="006C7ED5" w:rsidP="00E05E12">
            <w:pPr>
              <w:spacing w:before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9930" w14:textId="77777777" w:rsidR="006C7ED5" w:rsidRPr="00DD5867" w:rsidRDefault="006C7ED5" w:rsidP="00E05E12">
            <w:pPr>
              <w:spacing w:before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6C7ED5" w:rsidRPr="00DD5867" w14:paraId="5B635437" w14:textId="77777777" w:rsidTr="006C7ED5">
        <w:trPr>
          <w:trHeight w:val="357"/>
        </w:trPr>
        <w:tc>
          <w:tcPr>
            <w:tcW w:w="2581" w:type="dxa"/>
            <w:vMerge/>
            <w:tcBorders>
              <w:top w:val="nil"/>
              <w:bottom w:val="single" w:sz="12" w:space="0" w:color="auto"/>
            </w:tcBorders>
          </w:tcPr>
          <w:p w14:paraId="1F2EF3AC" w14:textId="77777777" w:rsidR="006C7ED5" w:rsidRPr="00DD5867" w:rsidRDefault="006C7ED5" w:rsidP="00E05E1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746DA35" w14:textId="77777777" w:rsidR="006C7ED5" w:rsidRPr="00DD5867" w:rsidRDefault="006C7ED5" w:rsidP="00E05E12">
            <w:pPr>
              <w:spacing w:after="20"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For R&amp;D and commercial u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42E2375" w14:textId="77777777" w:rsidR="006C7ED5" w:rsidRPr="00DD5867" w:rsidRDefault="006C7ED5" w:rsidP="00E05E12">
            <w:pPr>
              <w:spacing w:after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13112E" w14:textId="77777777" w:rsidR="006C7ED5" w:rsidRPr="00DD5867" w:rsidRDefault="006C7ED5" w:rsidP="00E05E12">
            <w:pPr>
              <w:spacing w:after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B86C4BE" w14:textId="77777777" w:rsidR="006C7ED5" w:rsidRPr="00DD5867" w:rsidRDefault="006C7ED5" w:rsidP="00E05E12">
            <w:pPr>
              <w:spacing w:after="20" w:line="276" w:lineRule="auto"/>
              <w:ind w:right="5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3654E3" w14:textId="77777777" w:rsidR="006C7ED5" w:rsidRPr="00DD5867" w:rsidRDefault="006C7ED5" w:rsidP="00E05E12">
            <w:pPr>
              <w:spacing w:after="20" w:line="276" w:lineRule="auto"/>
              <w:ind w:right="454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D5867">
              <w:rPr>
                <w:color w:val="000000"/>
                <w:sz w:val="18"/>
                <w:szCs w:val="18"/>
              </w:rPr>
              <w:t>16.7</w:t>
            </w:r>
          </w:p>
        </w:tc>
      </w:tr>
    </w:tbl>
    <w:p w14:paraId="0CA2B453" w14:textId="77777777" w:rsidR="006C7ED5" w:rsidRPr="00DD5867" w:rsidRDefault="006C7ED5" w:rsidP="006C7ED5">
      <w:pPr>
        <w:pStyle w:val="a4"/>
        <w:spacing w:after="0" w:line="480" w:lineRule="auto"/>
        <w:ind w:left="0" w:firstLine="720"/>
        <w:jc w:val="both"/>
        <w:rPr>
          <w:rFonts w:ascii="Times New Roman" w:hAnsi="Times New Roman" w:cs="Times New Roman"/>
          <w:color w:val="1705FB"/>
          <w:sz w:val="24"/>
          <w:szCs w:val="24"/>
        </w:rPr>
      </w:pPr>
    </w:p>
    <w:p w14:paraId="7541B6A6" w14:textId="77777777" w:rsidR="001053B4" w:rsidRDefault="001053B4"/>
    <w:sectPr w:rsidR="001053B4" w:rsidSect="006C7ED5">
      <w:type w:val="continuous"/>
      <w:pgSz w:w="11906" w:h="16838" w:code="9"/>
      <w:pgMar w:top="1701" w:right="1440" w:bottom="1440" w:left="1440" w:header="851" w:footer="181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ED5"/>
    <w:rsid w:val="00081086"/>
    <w:rsid w:val="001053B4"/>
    <w:rsid w:val="006C7ED5"/>
    <w:rsid w:val="007E0FBB"/>
    <w:rsid w:val="00DF45E4"/>
    <w:rsid w:val="00E2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256DA"/>
  <w15:chartTrackingRefBased/>
  <w15:docId w15:val="{C13C95B0-0F86-4E2A-9C59-08D8C04FA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ED5"/>
    <w:pPr>
      <w:widowControl/>
      <w:wordWrap/>
      <w:autoSpaceDE/>
      <w:autoSpaceDN/>
      <w:jc w:val="left"/>
    </w:pPr>
    <w:rPr>
      <w:rFonts w:asciiTheme="minorHAns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C7ED5"/>
  </w:style>
  <w:style w:type="paragraph" w:styleId="a4">
    <w:name w:val="List Paragraph"/>
    <w:basedOn w:val="a"/>
    <w:uiPriority w:val="34"/>
    <w:qFormat/>
    <w:rsid w:val="006C7ED5"/>
    <w:pPr>
      <w:ind w:left="720"/>
      <w:contextualSpacing/>
    </w:pPr>
  </w:style>
  <w:style w:type="table" w:styleId="a5">
    <w:name w:val="Table Grid"/>
    <w:basedOn w:val="a1"/>
    <w:uiPriority w:val="39"/>
    <w:rsid w:val="006C7ED5"/>
    <w:pPr>
      <w:widowControl/>
      <w:wordWrap/>
      <w:autoSpaceDE/>
      <w:autoSpaceDN/>
      <w:spacing w:after="0" w:line="240" w:lineRule="auto"/>
      <w:jc w:val="left"/>
    </w:pPr>
    <w:rPr>
      <w:rFonts w:asci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창민 성</dc:creator>
  <cp:keywords/>
  <dc:description/>
  <cp:lastModifiedBy>창민 성</cp:lastModifiedBy>
  <cp:revision>2</cp:revision>
  <dcterms:created xsi:type="dcterms:W3CDTF">2023-11-09T01:49:00Z</dcterms:created>
  <dcterms:modified xsi:type="dcterms:W3CDTF">2023-11-09T02:00:00Z</dcterms:modified>
</cp:coreProperties>
</file>